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4583" w:rsidRPr="000917CD" w:rsidRDefault="001E4583" w:rsidP="001E458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917CD">
        <w:rPr>
          <w:rFonts w:ascii="Times New Roman" w:hAnsi="Times New Roman" w:cs="Times New Roman"/>
          <w:b/>
          <w:sz w:val="24"/>
          <w:szCs w:val="24"/>
        </w:rPr>
        <w:t xml:space="preserve">Supplemental Table S3. Primers utilized for </w:t>
      </w:r>
      <w:proofErr w:type="spellStart"/>
      <w:r w:rsidRPr="000917CD">
        <w:rPr>
          <w:rFonts w:ascii="Times New Roman" w:hAnsi="Times New Roman" w:cs="Times New Roman"/>
          <w:b/>
          <w:sz w:val="24"/>
          <w:szCs w:val="24"/>
        </w:rPr>
        <w:t>ddPCR</w:t>
      </w:r>
      <w:proofErr w:type="spellEnd"/>
      <w:r w:rsidRPr="000917C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3970"/>
        <w:gridCol w:w="3950"/>
      </w:tblGrid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17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117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f3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TCTCAGCCTGGTTCAA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TCCTGAGACTCCTCAC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tabs>
                <w:tab w:val="left" w:pos="2010"/>
              </w:tabs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tg1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GGGATCAGGTTACCGTTGTATT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CCCAAGAGAAGTTCCTCCTTAC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tabs>
                <w:tab w:val="left" w:pos="2010"/>
              </w:tabs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tg2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CTGCTTTGTATGGGTGGATAGT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GAGCCACCTCTCAAAGGAATAG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tabs>
                <w:tab w:val="left" w:pos="2010"/>
              </w:tabs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cnd3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GGAAGATGCTGGCATA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ATAGCCAGAGGGAAGACA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TCCAGGGATGAGGAA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GGGAACCGTCTGAAA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D44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CAGTCACAGACCTACCCAATTC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GTGTGTTCTATACTCGCCCTTC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D52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TTCCTCCTCTTCCTCACTATCA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TTGGTGGAGGTGCTGTTT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Fcer1g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CCTGGATGCTGTCCTGTTT 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AGAGGGCTCGGAGAGAATTA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Lcp1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CGTGTCTGACGAAGAA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ATTGCAGCTGATGTATCC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Lfng</w:t>
            </w:r>
            <w:proofErr w:type="spellEnd"/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ATCTGCTGTTCGAGACC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CCATCAGTGAAGATGAA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srb1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CAAACTCATCTTGCCTCACTCTA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CTGGACAAAGTGGTGAGAAGAG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xd1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CCATACAGCAAGGACAGAGATG 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CCGCTGAAGCTGGTCTATTT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yh9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TGCCCTGGAACTGTGTTTAG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GTCCCACTTGCTCCTTTATGA 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Nlrp3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CTGCAACCTCCAGAAA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AATGCGAGATCCTGACA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Notch2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AGACTGGCGACTTCACTTTC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TCCACACAAACTCCTCCATTC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Prrl13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GAATAGGAGTGACCAGGAAGTG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TATGGATTCGGTCCAGCATTAG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CCCACCACAGCTAGAACTTATC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GGGTCTGTAATCCAGGTGATTT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100a1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ATGGAGACCCTCATCA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CCACAGCATCTGCATCC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100a6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ACACCCTGAGCAAGAA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TTGCAATTTCAGCATCC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100a11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GAGATGCATTGAGTCCCTGATT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eastAsia="Times New Roman" w:hAnsi="Times New Roman" w:cs="Times New Roman"/>
                <w:sz w:val="24"/>
                <w:szCs w:val="24"/>
              </w:rPr>
              <w:t>TAAGCCACCAATGAGGTTGAG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lc2a3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GTCGGAATGCTCTTCC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AGGCAGCGAAGATGATA</w:t>
            </w:r>
          </w:p>
        </w:tc>
      </w:tr>
      <w:tr w:rsidR="001E4583" w:rsidRPr="000917CD" w:rsidTr="007565A3">
        <w:tc>
          <w:tcPr>
            <w:tcW w:w="3116" w:type="dxa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pry2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GGGGTTGGTGCAAA</w:t>
            </w:r>
          </w:p>
        </w:tc>
        <w:tc>
          <w:tcPr>
            <w:tcW w:w="3117" w:type="dxa"/>
            <w:vAlign w:val="bottom"/>
          </w:tcPr>
          <w:p w:rsidR="001E4583" w:rsidRPr="000917CD" w:rsidRDefault="001E4583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CTTGGCAGTGTGTTCA</w:t>
            </w:r>
          </w:p>
        </w:tc>
      </w:tr>
    </w:tbl>
    <w:p w:rsidR="001E4583" w:rsidRPr="000917CD" w:rsidRDefault="001E4583" w:rsidP="001E45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11EF" w:rsidRDefault="00B211EF">
      <w:bookmarkStart w:id="0" w:name="_GoBack"/>
      <w:bookmarkEnd w:id="0"/>
    </w:p>
    <w:sectPr w:rsidR="00B21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583"/>
    <w:rsid w:val="001E4583"/>
    <w:rsid w:val="00B2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8DBFB-1E3D-4294-96F4-77D7D0B53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4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, Michael (NIH/NIDCD) [E]</dc:creator>
  <cp:keywords/>
  <dc:description/>
  <cp:lastModifiedBy>Hoa, Michael (NIH/NIDCD) [E]</cp:lastModifiedBy>
  <cp:revision>1</cp:revision>
  <dcterms:created xsi:type="dcterms:W3CDTF">2019-08-12T21:03:00Z</dcterms:created>
  <dcterms:modified xsi:type="dcterms:W3CDTF">2019-08-12T21:04:00Z</dcterms:modified>
</cp:coreProperties>
</file>